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3432" w14:textId="130E85FA" w:rsidR="00904C43" w:rsidRPr="003471DF" w:rsidRDefault="002C5E05" w:rsidP="00057A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4C43"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1A0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904C43" w:rsidRP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. </w:t>
      </w:r>
      <w:r w:rsidR="004740CD" w:rsidRPr="000E7422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Student’s t-test </w:t>
      </w:r>
      <w:r w:rsidR="004740CD" w:rsidRP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p values </w:t>
      </w:r>
      <w:r w:rsidR="00775D48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obtained</w:t>
      </w:r>
      <w:r w:rsidR="00775D48" w:rsidRP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 </w:t>
      </w:r>
      <w:r w:rsidR="004740CD" w:rsidRP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fr</w:t>
      </w:r>
      <w:r w:rsidR="00775D48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om</w:t>
      </w:r>
      <w:r w:rsidR="004740CD" w:rsidRP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 </w:t>
      </w:r>
      <w:r w:rsid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relative expression</w:t>
      </w:r>
      <w:r w:rsidR="00432A42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 (</w:t>
      </w:r>
      <w:r w:rsidR="00432A42" w:rsidRP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RT-qPCR</w:t>
      </w:r>
      <w:r w:rsidR="00432A42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)</w:t>
      </w:r>
      <w:r w:rsid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 </w:t>
      </w:r>
      <w:r w:rsidR="00775D48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of</w:t>
      </w:r>
      <w:r w:rsid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 </w:t>
      </w:r>
      <w:r w:rsidR="00432A42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>colonized vs. non-colonized</w:t>
      </w:r>
      <w:r w:rsidR="004740CD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 tomato leaves and roots</w:t>
      </w:r>
      <w:r w:rsidR="00432A42">
        <w:rPr>
          <w:rFonts w:ascii="Times New Roman" w:eastAsia="Calibri" w:hAnsi="Times New Roman" w:cs="Times New Roman"/>
          <w:bCs/>
          <w:sz w:val="24"/>
          <w:szCs w:val="24"/>
          <w:lang w:eastAsia="x-none"/>
        </w:rPr>
        <w:t xml:space="preserve">. 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3355"/>
        <w:gridCol w:w="2763"/>
        <w:gridCol w:w="2720"/>
      </w:tblGrid>
      <w:tr w:rsidR="00C30759" w:rsidRPr="003471DF" w14:paraId="6878E20A" w14:textId="410B9D96" w:rsidTr="00C30759">
        <w:trPr>
          <w:trHeight w:val="355"/>
          <w:jc w:val="center"/>
        </w:trPr>
        <w:tc>
          <w:tcPr>
            <w:tcW w:w="1898" w:type="pct"/>
            <w:tcBorders>
              <w:left w:val="nil"/>
              <w:bottom w:val="single" w:sz="4" w:space="0" w:color="auto"/>
              <w:right w:val="nil"/>
            </w:tcBorders>
          </w:tcPr>
          <w:p w14:paraId="026C26BA" w14:textId="31689050" w:rsidR="00C30759" w:rsidRPr="003471DF" w:rsidRDefault="00C30759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 xml:space="preserve">Gene </w:t>
            </w:r>
          </w:p>
        </w:tc>
        <w:tc>
          <w:tcPr>
            <w:tcW w:w="1563" w:type="pct"/>
            <w:tcBorders>
              <w:left w:val="nil"/>
              <w:bottom w:val="single" w:sz="4" w:space="0" w:color="auto"/>
              <w:right w:val="nil"/>
            </w:tcBorders>
          </w:tcPr>
          <w:p w14:paraId="3F0ED808" w14:textId="0A9EF4BF" w:rsidR="00C30759" w:rsidRPr="003471DF" w:rsidRDefault="00C30759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59">
              <w:rPr>
                <w:rFonts w:ascii="Times New Roman" w:hAnsi="Times New Roman" w:cs="Times New Roman"/>
                <w:sz w:val="24"/>
                <w:szCs w:val="24"/>
              </w:rPr>
              <w:t>L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s</w:t>
            </w:r>
            <w:r w:rsidRPr="0047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740CD" w:rsidRPr="0047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39" w:type="pct"/>
            <w:tcBorders>
              <w:left w:val="nil"/>
              <w:bottom w:val="single" w:sz="4" w:space="0" w:color="auto"/>
              <w:right w:val="nil"/>
            </w:tcBorders>
          </w:tcPr>
          <w:p w14:paraId="1D945123" w14:textId="1493130E" w:rsidR="00C30759" w:rsidRPr="003471DF" w:rsidRDefault="00C30759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59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7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885185" w:rsidRPr="003471DF" w14:paraId="2078BCDB" w14:textId="11DD915C" w:rsidTr="00C30759">
        <w:trPr>
          <w:jc w:val="center"/>
        </w:trPr>
        <w:tc>
          <w:tcPr>
            <w:tcW w:w="1898" w:type="pct"/>
            <w:tcBorders>
              <w:left w:val="nil"/>
              <w:bottom w:val="nil"/>
              <w:right w:val="nil"/>
            </w:tcBorders>
          </w:tcPr>
          <w:p w14:paraId="439F4321" w14:textId="6ED2FD08" w:rsidR="00885185" w:rsidRPr="003471DF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/>
                <w:iCs/>
                <w:noProof/>
                <w:sz w:val="24"/>
                <w:szCs w:val="24"/>
              </w:rPr>
              <w:t>XTH2</w:t>
            </w:r>
          </w:p>
        </w:tc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14:paraId="64580CFD" w14:textId="61D1E3ED" w:rsidR="00885185" w:rsidRPr="003471DF" w:rsidRDefault="00AE56E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6E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39" w:type="pct"/>
            <w:tcBorders>
              <w:left w:val="nil"/>
              <w:bottom w:val="nil"/>
              <w:right w:val="nil"/>
            </w:tcBorders>
          </w:tcPr>
          <w:p w14:paraId="749262CC" w14:textId="65D79A01" w:rsidR="00885185" w:rsidRPr="003471DF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39D">
              <w:rPr>
                <w:rFonts w:ascii="Times New Roman" w:hAnsi="Times New Roman" w:cs="Times New Roman"/>
                <w:sz w:val="24"/>
                <w:szCs w:val="24"/>
              </w:rPr>
              <w:t>0.3279</w:t>
            </w:r>
          </w:p>
        </w:tc>
      </w:tr>
      <w:tr w:rsidR="00885185" w:rsidRPr="003471DF" w14:paraId="513642F9" w14:textId="3002E2A5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52F1D4A1" w14:textId="48A06B29" w:rsidR="00885185" w:rsidRPr="003471DF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5CE804C" w14:textId="4150C640" w:rsidR="00885185" w:rsidRPr="003471DF" w:rsidRDefault="00AE56E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6E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9D33FF3" w14:textId="1B3C06F6" w:rsidR="00885185" w:rsidRPr="003471DF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39D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885185" w:rsidRPr="003471DF" w14:paraId="30B19CEB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207587BD" w14:textId="46DB729C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6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7E52D88" w14:textId="39280C4D" w:rsidR="00885185" w:rsidRPr="005838CF" w:rsidRDefault="00AE56E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6E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E10AC60" w14:textId="68E3C2BD" w:rsidR="00885185" w:rsidRPr="00A07FCB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85">
              <w:rPr>
                <w:rFonts w:ascii="Times New Roman" w:hAnsi="Times New Roman" w:cs="Times New Roman"/>
                <w:sz w:val="24"/>
                <w:szCs w:val="24"/>
              </w:rPr>
              <w:t>0.1798</w:t>
            </w:r>
          </w:p>
        </w:tc>
      </w:tr>
      <w:tr w:rsidR="00885185" w:rsidRPr="003471DF" w14:paraId="134D32F3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62059F33" w14:textId="16E62198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7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CB96423" w14:textId="2678F62B" w:rsidR="00885185" w:rsidRPr="005838CF" w:rsidRDefault="00BA0233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233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F4348D0" w14:textId="2403EDA2" w:rsidR="00885185" w:rsidRPr="00A07FCB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8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885185" w:rsidRPr="003471DF" w14:paraId="254FAC2B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62791217" w14:textId="2844E48C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9B7F86F" w14:textId="67B3DA08" w:rsidR="00885185" w:rsidRPr="005838CF" w:rsidRDefault="008034E3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4E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1C2B2BD" w14:textId="161EC4D2" w:rsidR="00885185" w:rsidRPr="00A07FCB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85">
              <w:rPr>
                <w:rFonts w:ascii="Times New Roman" w:hAnsi="Times New Roman" w:cs="Times New Roman"/>
                <w:sz w:val="24"/>
                <w:szCs w:val="24"/>
              </w:rPr>
              <w:t>0.1723</w:t>
            </w:r>
          </w:p>
        </w:tc>
      </w:tr>
      <w:tr w:rsidR="00885185" w:rsidRPr="003471DF" w14:paraId="58E587EE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63487605" w14:textId="4F69D500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14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DE477A7" w14:textId="54ED3406" w:rsidR="00885185" w:rsidRPr="005838CF" w:rsidRDefault="008034E3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4E3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0CF39B3" w14:textId="57D2240E" w:rsidR="00885185" w:rsidRPr="00A07FCB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85">
              <w:rPr>
                <w:rFonts w:ascii="Times New Roman" w:hAnsi="Times New Roman" w:cs="Times New Roman"/>
                <w:sz w:val="24"/>
                <w:szCs w:val="24"/>
              </w:rPr>
              <w:t>0.0767</w:t>
            </w:r>
          </w:p>
        </w:tc>
      </w:tr>
      <w:tr w:rsidR="00885185" w:rsidRPr="003471DF" w14:paraId="66664A72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2336F656" w14:textId="47912ABC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17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E950727" w14:textId="5E9C3A77" w:rsidR="00885185" w:rsidRPr="005838CF" w:rsidRDefault="008034E3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4E3">
              <w:rPr>
                <w:rFonts w:ascii="Times New Roman" w:hAnsi="Times New Roman" w:cs="Times New Roman"/>
                <w:sz w:val="24"/>
                <w:szCs w:val="24"/>
              </w:rPr>
              <w:t>0.399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64028B5" w14:textId="6CC946A0" w:rsidR="00885185" w:rsidRPr="00A07FCB" w:rsidRDefault="00885185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</w:tr>
      <w:tr w:rsidR="00885185" w:rsidRPr="003471DF" w14:paraId="3FE666D7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</w:tcPr>
          <w:p w14:paraId="28BFF415" w14:textId="21AE79C8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21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7039D79" w14:textId="22D217EF" w:rsidR="00885185" w:rsidRPr="005838CF" w:rsidRDefault="00536699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6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10BD0E9D" w14:textId="3B116C80" w:rsidR="00885185" w:rsidRPr="00A07FCB" w:rsidRDefault="009C1016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016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885185" w:rsidRPr="003471DF" w14:paraId="4BF93754" w14:textId="77777777" w:rsidTr="00C30759">
        <w:trPr>
          <w:jc w:val="center"/>
        </w:trPr>
        <w:tc>
          <w:tcPr>
            <w:tcW w:w="1898" w:type="pct"/>
            <w:tcBorders>
              <w:top w:val="nil"/>
              <w:left w:val="nil"/>
              <w:right w:val="nil"/>
            </w:tcBorders>
          </w:tcPr>
          <w:p w14:paraId="0DB4D9CD" w14:textId="0948DC24" w:rsidR="00885185" w:rsidRDefault="00885185" w:rsidP="008851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35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</w:tcPr>
          <w:p w14:paraId="6E14551A" w14:textId="03285D83" w:rsidR="00885185" w:rsidRPr="005838CF" w:rsidRDefault="00536699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6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39" w:type="pct"/>
            <w:tcBorders>
              <w:top w:val="nil"/>
              <w:left w:val="nil"/>
              <w:right w:val="nil"/>
            </w:tcBorders>
          </w:tcPr>
          <w:p w14:paraId="1D11B92A" w14:textId="39DAE387" w:rsidR="00885185" w:rsidRPr="00A07FCB" w:rsidRDefault="009C1016" w:rsidP="00885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01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728672DB" w14:textId="77777777" w:rsidR="00904C43" w:rsidRDefault="00904C43"/>
    <w:sectPr w:rsidR="00904C43" w:rsidSect="005838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1632B" w14:textId="77777777" w:rsidR="00DD37C3" w:rsidRDefault="00DD37C3" w:rsidP="00B228E3">
      <w:pPr>
        <w:spacing w:after="0" w:line="240" w:lineRule="auto"/>
      </w:pPr>
      <w:r>
        <w:separator/>
      </w:r>
    </w:p>
  </w:endnote>
  <w:endnote w:type="continuationSeparator" w:id="0">
    <w:p w14:paraId="2C508F59" w14:textId="77777777" w:rsidR="00DD37C3" w:rsidRDefault="00DD37C3" w:rsidP="00B2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55C3E" w14:textId="77777777" w:rsidR="00DD37C3" w:rsidRDefault="00DD37C3" w:rsidP="00B228E3">
      <w:pPr>
        <w:spacing w:after="0" w:line="240" w:lineRule="auto"/>
      </w:pPr>
      <w:r>
        <w:separator/>
      </w:r>
    </w:p>
  </w:footnote>
  <w:footnote w:type="continuationSeparator" w:id="0">
    <w:p w14:paraId="0F4216D7" w14:textId="77777777" w:rsidR="00DD37C3" w:rsidRDefault="00DD37C3" w:rsidP="00B22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CC"/>
    <w:rsid w:val="0002090B"/>
    <w:rsid w:val="00057A22"/>
    <w:rsid w:val="00104383"/>
    <w:rsid w:val="00190606"/>
    <w:rsid w:val="001F25D0"/>
    <w:rsid w:val="002C3EA9"/>
    <w:rsid w:val="002C5E05"/>
    <w:rsid w:val="0030121E"/>
    <w:rsid w:val="00302A70"/>
    <w:rsid w:val="00313F67"/>
    <w:rsid w:val="0039086A"/>
    <w:rsid w:val="003E5977"/>
    <w:rsid w:val="00432A42"/>
    <w:rsid w:val="00466FF3"/>
    <w:rsid w:val="004740CD"/>
    <w:rsid w:val="00485E65"/>
    <w:rsid w:val="004B72EB"/>
    <w:rsid w:val="00525E40"/>
    <w:rsid w:val="00536699"/>
    <w:rsid w:val="005838CF"/>
    <w:rsid w:val="005C2BC1"/>
    <w:rsid w:val="00694755"/>
    <w:rsid w:val="006B275E"/>
    <w:rsid w:val="006B6E04"/>
    <w:rsid w:val="0075782F"/>
    <w:rsid w:val="007643CC"/>
    <w:rsid w:val="00775D48"/>
    <w:rsid w:val="008034E3"/>
    <w:rsid w:val="008379E0"/>
    <w:rsid w:val="00870712"/>
    <w:rsid w:val="00885185"/>
    <w:rsid w:val="00904C43"/>
    <w:rsid w:val="009C1016"/>
    <w:rsid w:val="009C1BD2"/>
    <w:rsid w:val="00A07FCB"/>
    <w:rsid w:val="00A109D7"/>
    <w:rsid w:val="00A6239D"/>
    <w:rsid w:val="00AE56E5"/>
    <w:rsid w:val="00B228E3"/>
    <w:rsid w:val="00B47C84"/>
    <w:rsid w:val="00BA0233"/>
    <w:rsid w:val="00BA3343"/>
    <w:rsid w:val="00C30759"/>
    <w:rsid w:val="00C61A0E"/>
    <w:rsid w:val="00C85787"/>
    <w:rsid w:val="00DD37C3"/>
    <w:rsid w:val="00E2112A"/>
    <w:rsid w:val="00F23E76"/>
    <w:rsid w:val="00F9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E85DB"/>
  <w15:chartTrackingRefBased/>
  <w15:docId w15:val="{1CC89551-467A-45C5-AD56-98B1DFD2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3C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7C8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B228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228E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228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228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Sarmiento</cp:lastModifiedBy>
  <cp:revision>4</cp:revision>
  <dcterms:created xsi:type="dcterms:W3CDTF">2023-01-23T01:16:00Z</dcterms:created>
  <dcterms:modified xsi:type="dcterms:W3CDTF">2023-01-23T03:43:00Z</dcterms:modified>
</cp:coreProperties>
</file>